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6B7D2" w14:textId="61628746" w:rsidR="00765B41" w:rsidRPr="00CA1802" w:rsidRDefault="00765B41" w:rsidP="00765B4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1802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B </w:t>
      </w:r>
      <w:r w:rsidRPr="00CA1802">
        <w:rPr>
          <w:rFonts w:ascii="Times New Roman" w:hAnsi="Times New Roman" w:cs="Times New Roman"/>
          <w:b/>
          <w:bCs/>
          <w:sz w:val="28"/>
          <w:szCs w:val="28"/>
        </w:rPr>
        <w:t>– analysis including value orientation</w:t>
      </w:r>
    </w:p>
    <w:p w14:paraId="7426E9BF" w14:textId="3D329C51" w:rsidR="00765B41" w:rsidRPr="00C9188D" w:rsidRDefault="00765B41" w:rsidP="00765B41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able </w:t>
      </w:r>
      <w:r w:rsidR="001D5B59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1. Multinomial logit model with room interactions and value orientation interactions. T-shirt purchases. </w:t>
      </w:r>
    </w:p>
    <w:tbl>
      <w:tblPr>
        <w:tblStyle w:val="TableGrid"/>
        <w:tblW w:w="115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9"/>
        <w:gridCol w:w="1310"/>
        <w:gridCol w:w="1288"/>
        <w:gridCol w:w="1310"/>
        <w:gridCol w:w="1287"/>
        <w:gridCol w:w="1296"/>
        <w:gridCol w:w="1284"/>
      </w:tblGrid>
      <w:tr w:rsidR="00765B41" w:rsidRPr="007F0EB1" w14:paraId="606AB5BF" w14:textId="77777777" w:rsidTr="007A3484"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13E24B56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</w:tcPr>
          <w:p w14:paraId="6B70DAF6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638CFC76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nil"/>
            </w:tcBorders>
          </w:tcPr>
          <w:p w14:paraId="32BE26B1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room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nil"/>
            </w:tcBorders>
          </w:tcPr>
          <w:p w14:paraId="43DF1663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room</w:t>
            </w:r>
          </w:p>
        </w:tc>
      </w:tr>
      <w:tr w:rsidR="00765B41" w:rsidRPr="007F0EB1" w14:paraId="3F89B659" w14:textId="77777777" w:rsidTr="007A3484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14:paraId="78CB3BCC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27C1F207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66EC631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|t-value|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72B622DC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506442B0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|t-value|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15F4204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2E745265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|t-value|</w:t>
            </w:r>
          </w:p>
        </w:tc>
      </w:tr>
      <w:tr w:rsidR="00765B41" w:rsidRPr="007F0EB1" w14:paraId="1565CBE8" w14:textId="77777777" w:rsidTr="007A3484">
        <w:tc>
          <w:tcPr>
            <w:tcW w:w="3769" w:type="dxa"/>
            <w:tcBorders>
              <w:top w:val="single" w:sz="4" w:space="0" w:color="auto"/>
            </w:tcBorders>
          </w:tcPr>
          <w:p w14:paraId="21253D04" w14:textId="77777777" w:rsidR="00765B41" w:rsidRPr="00F74009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7400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ttribut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CA27D46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70ACB075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BFA6407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bottom"/>
          </w:tcPr>
          <w:p w14:paraId="3FDC2D32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7CBEAA0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398DF110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5B41" w:rsidRPr="007F0EB1" w14:paraId="023281C1" w14:textId="77777777" w:rsidTr="007A3484">
        <w:tc>
          <w:tcPr>
            <w:tcW w:w="3769" w:type="dxa"/>
          </w:tcPr>
          <w:p w14:paraId="7D4C35A1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M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310" w:type="dxa"/>
            <w:vAlign w:val="bottom"/>
          </w:tcPr>
          <w:p w14:paraId="6FB26416" w14:textId="2C02B8C6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*</w:t>
            </w:r>
          </w:p>
        </w:tc>
        <w:tc>
          <w:tcPr>
            <w:tcW w:w="1288" w:type="dxa"/>
            <w:vAlign w:val="bottom"/>
          </w:tcPr>
          <w:p w14:paraId="29B690E9" w14:textId="1D40D2D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10" w:type="dxa"/>
            <w:vAlign w:val="bottom"/>
          </w:tcPr>
          <w:p w14:paraId="5BE20A4B" w14:textId="77B55BAD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87" w:type="dxa"/>
            <w:vAlign w:val="bottom"/>
          </w:tcPr>
          <w:p w14:paraId="09B1BC50" w14:textId="074A2F71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6" w:type="dxa"/>
            <w:vAlign w:val="bottom"/>
          </w:tcPr>
          <w:p w14:paraId="0291ED1B" w14:textId="104F00D8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84" w:type="dxa"/>
            <w:vAlign w:val="bottom"/>
          </w:tcPr>
          <w:p w14:paraId="3341E672" w14:textId="307A4AB2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65B41" w:rsidRPr="007F0EB1" w14:paraId="6047D9D7" w14:textId="77777777" w:rsidTr="007A3484">
        <w:tc>
          <w:tcPr>
            <w:tcW w:w="3769" w:type="dxa"/>
          </w:tcPr>
          <w:p w14:paraId="66A88787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ganic)</w:t>
            </w:r>
          </w:p>
        </w:tc>
        <w:tc>
          <w:tcPr>
            <w:tcW w:w="1310" w:type="dxa"/>
            <w:vAlign w:val="bottom"/>
          </w:tcPr>
          <w:p w14:paraId="6A642BA5" w14:textId="1E9D7F8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*</w:t>
            </w:r>
          </w:p>
        </w:tc>
        <w:tc>
          <w:tcPr>
            <w:tcW w:w="1288" w:type="dxa"/>
            <w:vAlign w:val="bottom"/>
          </w:tcPr>
          <w:p w14:paraId="1FEB5579" w14:textId="465AF15D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10" w:type="dxa"/>
            <w:vAlign w:val="bottom"/>
          </w:tcPr>
          <w:p w14:paraId="223AD874" w14:textId="3A06216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*</w:t>
            </w:r>
          </w:p>
        </w:tc>
        <w:tc>
          <w:tcPr>
            <w:tcW w:w="1287" w:type="dxa"/>
            <w:vAlign w:val="bottom"/>
          </w:tcPr>
          <w:p w14:paraId="468E9748" w14:textId="319C8E41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6" w:type="dxa"/>
            <w:vAlign w:val="bottom"/>
          </w:tcPr>
          <w:p w14:paraId="674E8763" w14:textId="523869D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4" w:type="dxa"/>
            <w:vAlign w:val="bottom"/>
          </w:tcPr>
          <w:p w14:paraId="4AACBFD3" w14:textId="637380A4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765B41" w:rsidRPr="007F0EB1" w14:paraId="15405F1E" w14:textId="77777777" w:rsidTr="007A3484">
        <w:tc>
          <w:tcPr>
            <w:tcW w:w="3769" w:type="dxa"/>
          </w:tcPr>
          <w:p w14:paraId="3F7D054A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de)</w:t>
            </w:r>
          </w:p>
        </w:tc>
        <w:tc>
          <w:tcPr>
            <w:tcW w:w="1310" w:type="dxa"/>
            <w:vAlign w:val="bottom"/>
          </w:tcPr>
          <w:p w14:paraId="3A40CF36" w14:textId="7BFF2760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*</w:t>
            </w:r>
          </w:p>
        </w:tc>
        <w:tc>
          <w:tcPr>
            <w:tcW w:w="1288" w:type="dxa"/>
            <w:vAlign w:val="bottom"/>
          </w:tcPr>
          <w:p w14:paraId="635A1099" w14:textId="0CE8B358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10" w:type="dxa"/>
            <w:vAlign w:val="bottom"/>
          </w:tcPr>
          <w:p w14:paraId="113BB073" w14:textId="6F5A8ED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7" w:type="dxa"/>
            <w:vAlign w:val="bottom"/>
          </w:tcPr>
          <w:p w14:paraId="39ECF0B6" w14:textId="4DA812D9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96" w:type="dxa"/>
            <w:vAlign w:val="bottom"/>
          </w:tcPr>
          <w:p w14:paraId="51DB5427" w14:textId="4C7D98A6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84" w:type="dxa"/>
            <w:vAlign w:val="bottom"/>
          </w:tcPr>
          <w:p w14:paraId="6638346E" w14:textId="613B31BB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765B41" w:rsidRPr="007F0EB1" w14:paraId="4C301DAB" w14:textId="77777777" w:rsidTr="007A3484">
        <w:tc>
          <w:tcPr>
            <w:tcW w:w="3769" w:type="dxa"/>
          </w:tcPr>
          <w:p w14:paraId="618DBEBD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310" w:type="dxa"/>
            <w:vAlign w:val="bottom"/>
          </w:tcPr>
          <w:p w14:paraId="15DB4562" w14:textId="1F90576D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*</w:t>
            </w:r>
          </w:p>
        </w:tc>
        <w:tc>
          <w:tcPr>
            <w:tcW w:w="1288" w:type="dxa"/>
            <w:vAlign w:val="bottom"/>
          </w:tcPr>
          <w:p w14:paraId="18018996" w14:textId="74E7ACE0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0" w:type="dxa"/>
            <w:vAlign w:val="bottom"/>
          </w:tcPr>
          <w:p w14:paraId="0E07EFD3" w14:textId="31E6B18D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87" w:type="dxa"/>
            <w:vAlign w:val="bottom"/>
          </w:tcPr>
          <w:p w14:paraId="61882B32" w14:textId="2F00E4E1" w:rsidR="00765B41" w:rsidRPr="00765B41" w:rsidRDefault="00765B41" w:rsidP="00765B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5B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6" w:type="dxa"/>
            <w:vAlign w:val="bottom"/>
          </w:tcPr>
          <w:p w14:paraId="3FEE0A2F" w14:textId="51877369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84" w:type="dxa"/>
            <w:vAlign w:val="bottom"/>
          </w:tcPr>
          <w:p w14:paraId="2A0991EE" w14:textId="268CD988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765B41" w:rsidRPr="007F0EB1" w14:paraId="40513B9E" w14:textId="77777777" w:rsidTr="007A3484">
        <w:tc>
          <w:tcPr>
            <w:tcW w:w="3769" w:type="dxa"/>
          </w:tcPr>
          <w:p w14:paraId="6CEF0A87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on’t purchase</w:t>
            </w:r>
          </w:p>
        </w:tc>
        <w:tc>
          <w:tcPr>
            <w:tcW w:w="1310" w:type="dxa"/>
            <w:vAlign w:val="bottom"/>
          </w:tcPr>
          <w:p w14:paraId="2973BBFB" w14:textId="3F330A86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*</w:t>
            </w:r>
          </w:p>
        </w:tc>
        <w:tc>
          <w:tcPr>
            <w:tcW w:w="1288" w:type="dxa"/>
            <w:vAlign w:val="bottom"/>
          </w:tcPr>
          <w:p w14:paraId="57FF450E" w14:textId="54164012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10" w:type="dxa"/>
            <w:vAlign w:val="bottom"/>
          </w:tcPr>
          <w:p w14:paraId="7708FEC0" w14:textId="0CC728BF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7" w:type="dxa"/>
            <w:vAlign w:val="bottom"/>
          </w:tcPr>
          <w:p w14:paraId="2F2215B2" w14:textId="03E1665C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6" w:type="dxa"/>
            <w:vAlign w:val="bottom"/>
          </w:tcPr>
          <w:p w14:paraId="49A71093" w14:textId="2194B572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84" w:type="dxa"/>
            <w:vAlign w:val="bottom"/>
          </w:tcPr>
          <w:p w14:paraId="2933B91C" w14:textId="13C5211C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65B41" w:rsidRPr="007F0EB1" w14:paraId="0CE98DDF" w14:textId="77777777" w:rsidTr="007A3484">
        <w:tc>
          <w:tcPr>
            <w:tcW w:w="3769" w:type="dxa"/>
          </w:tcPr>
          <w:p w14:paraId="0768EB14" w14:textId="71C01101" w:rsidR="00765B41" w:rsidRPr="00F74009" w:rsidRDefault="00765B41" w:rsidP="0009197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7400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: Conservat</w:t>
            </w:r>
            <w:r w:rsidR="0009197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on</w:t>
            </w:r>
          </w:p>
        </w:tc>
        <w:tc>
          <w:tcPr>
            <w:tcW w:w="1310" w:type="dxa"/>
          </w:tcPr>
          <w:p w14:paraId="5F0F071A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</w:tcPr>
          <w:p w14:paraId="5E904A0F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310" w:type="dxa"/>
          </w:tcPr>
          <w:p w14:paraId="60760494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2A9A8785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054DC66C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3C1CD3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210B061B" w14:textId="77777777" w:rsidTr="007A3484">
        <w:tc>
          <w:tcPr>
            <w:tcW w:w="3769" w:type="dxa"/>
          </w:tcPr>
          <w:p w14:paraId="76F458E8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M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310" w:type="dxa"/>
            <w:vAlign w:val="bottom"/>
          </w:tcPr>
          <w:p w14:paraId="1703C5A1" w14:textId="1AB548F3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8" w:type="dxa"/>
            <w:vAlign w:val="bottom"/>
          </w:tcPr>
          <w:p w14:paraId="06C16305" w14:textId="09FD0854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10" w:type="dxa"/>
          </w:tcPr>
          <w:p w14:paraId="44006CC4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5F596CA6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04AA072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9E13DC3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F1A3A94" w14:textId="77777777" w:rsidTr="007A3484">
        <w:tc>
          <w:tcPr>
            <w:tcW w:w="3769" w:type="dxa"/>
          </w:tcPr>
          <w:p w14:paraId="3EF6105A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ganic)</w:t>
            </w:r>
          </w:p>
        </w:tc>
        <w:tc>
          <w:tcPr>
            <w:tcW w:w="1310" w:type="dxa"/>
            <w:vAlign w:val="bottom"/>
          </w:tcPr>
          <w:p w14:paraId="00DE1EAC" w14:textId="4E6BFB31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*</w:t>
            </w:r>
          </w:p>
        </w:tc>
        <w:tc>
          <w:tcPr>
            <w:tcW w:w="1288" w:type="dxa"/>
            <w:vAlign w:val="bottom"/>
          </w:tcPr>
          <w:p w14:paraId="644B5505" w14:textId="209D900F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0" w:type="dxa"/>
          </w:tcPr>
          <w:p w14:paraId="390984EC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3D3D2A73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6E925A03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F9415EE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74ED8D82" w14:textId="77777777" w:rsidTr="007A3484">
        <w:tc>
          <w:tcPr>
            <w:tcW w:w="3769" w:type="dxa"/>
          </w:tcPr>
          <w:p w14:paraId="5C4627FD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de)</w:t>
            </w:r>
          </w:p>
        </w:tc>
        <w:tc>
          <w:tcPr>
            <w:tcW w:w="1310" w:type="dxa"/>
            <w:vAlign w:val="bottom"/>
          </w:tcPr>
          <w:p w14:paraId="0A79083A" w14:textId="135375F2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8" w:type="dxa"/>
            <w:vAlign w:val="bottom"/>
          </w:tcPr>
          <w:p w14:paraId="603D6173" w14:textId="6C552843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10" w:type="dxa"/>
          </w:tcPr>
          <w:p w14:paraId="2DD06473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2EAA6A4B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5ABC82E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CF6D8F3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4FF0D0A" w14:textId="77777777" w:rsidTr="007A3484">
        <w:tc>
          <w:tcPr>
            <w:tcW w:w="3769" w:type="dxa"/>
          </w:tcPr>
          <w:p w14:paraId="585AAD03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310" w:type="dxa"/>
            <w:vAlign w:val="bottom"/>
          </w:tcPr>
          <w:p w14:paraId="29AC1E70" w14:textId="09C88681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88" w:type="dxa"/>
            <w:vAlign w:val="bottom"/>
          </w:tcPr>
          <w:p w14:paraId="4B187A11" w14:textId="0ACE593D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10" w:type="dxa"/>
          </w:tcPr>
          <w:p w14:paraId="050FADAE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458694F9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570DE71A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4B67B7B2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86DAB4A" w14:textId="77777777" w:rsidTr="007A3484">
        <w:tc>
          <w:tcPr>
            <w:tcW w:w="3769" w:type="dxa"/>
          </w:tcPr>
          <w:p w14:paraId="27A42F9F" w14:textId="77777777" w:rsidR="00765B41" w:rsidRPr="00F74009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7400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: Self-transcendence</w:t>
            </w:r>
          </w:p>
        </w:tc>
        <w:tc>
          <w:tcPr>
            <w:tcW w:w="1310" w:type="dxa"/>
          </w:tcPr>
          <w:p w14:paraId="60C3AB52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</w:tcPr>
          <w:p w14:paraId="4D904A5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310" w:type="dxa"/>
          </w:tcPr>
          <w:p w14:paraId="3380FED7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76BD5505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587395A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6540223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77D7A8D5" w14:textId="77777777" w:rsidTr="007A3484">
        <w:tc>
          <w:tcPr>
            <w:tcW w:w="3769" w:type="dxa"/>
          </w:tcPr>
          <w:p w14:paraId="525113C4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M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310" w:type="dxa"/>
            <w:vAlign w:val="bottom"/>
          </w:tcPr>
          <w:p w14:paraId="0B7036E6" w14:textId="44172B85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8" w:type="dxa"/>
            <w:vAlign w:val="bottom"/>
          </w:tcPr>
          <w:p w14:paraId="6AF6D039" w14:textId="1414A095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10" w:type="dxa"/>
          </w:tcPr>
          <w:p w14:paraId="199EFD2A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036301D0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08493BF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C8E3D6E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67EB008" w14:textId="77777777" w:rsidTr="007A3484">
        <w:tc>
          <w:tcPr>
            <w:tcW w:w="3769" w:type="dxa"/>
          </w:tcPr>
          <w:p w14:paraId="2774E798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ganic)</w:t>
            </w:r>
          </w:p>
        </w:tc>
        <w:tc>
          <w:tcPr>
            <w:tcW w:w="1310" w:type="dxa"/>
            <w:vAlign w:val="bottom"/>
          </w:tcPr>
          <w:p w14:paraId="4AE58191" w14:textId="0C82265B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*</w:t>
            </w:r>
          </w:p>
        </w:tc>
        <w:tc>
          <w:tcPr>
            <w:tcW w:w="1288" w:type="dxa"/>
            <w:vAlign w:val="bottom"/>
          </w:tcPr>
          <w:p w14:paraId="61A87F3A" w14:textId="0C594334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10" w:type="dxa"/>
          </w:tcPr>
          <w:p w14:paraId="1825AEF6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78B5D38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727FE84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FFF0C1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FC2B975" w14:textId="77777777" w:rsidTr="007A3484">
        <w:tc>
          <w:tcPr>
            <w:tcW w:w="3769" w:type="dxa"/>
          </w:tcPr>
          <w:p w14:paraId="2534042A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</w:t>
            </w: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de)</w:t>
            </w:r>
          </w:p>
        </w:tc>
        <w:tc>
          <w:tcPr>
            <w:tcW w:w="1310" w:type="dxa"/>
            <w:vAlign w:val="bottom"/>
          </w:tcPr>
          <w:p w14:paraId="57909041" w14:textId="0146DA64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*</w:t>
            </w:r>
          </w:p>
        </w:tc>
        <w:tc>
          <w:tcPr>
            <w:tcW w:w="1288" w:type="dxa"/>
            <w:vAlign w:val="bottom"/>
          </w:tcPr>
          <w:p w14:paraId="5FFAF503" w14:textId="0211DFC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10" w:type="dxa"/>
          </w:tcPr>
          <w:p w14:paraId="3996676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5A09C929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4477159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783363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D886696" w14:textId="77777777" w:rsidTr="007A3484">
        <w:tc>
          <w:tcPr>
            <w:tcW w:w="3769" w:type="dxa"/>
          </w:tcPr>
          <w:p w14:paraId="1C51BE88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918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310" w:type="dxa"/>
            <w:vAlign w:val="bottom"/>
          </w:tcPr>
          <w:p w14:paraId="07073928" w14:textId="222FD59A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88" w:type="dxa"/>
            <w:vAlign w:val="bottom"/>
          </w:tcPr>
          <w:p w14:paraId="3B286D87" w14:textId="5EE35A60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31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10" w:type="dxa"/>
          </w:tcPr>
          <w:p w14:paraId="18FE9E26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7B05E3EE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2C061048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FAB6681" w14:textId="77777777" w:rsidR="00765B41" w:rsidRPr="00231E56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24D46EEC" w14:textId="77777777" w:rsidR="00765B41" w:rsidRPr="00E50960" w:rsidRDefault="00765B41" w:rsidP="00765B41">
      <w:pPr>
        <w:pStyle w:val="Table"/>
        <w:rPr>
          <w:rFonts w:cs="Times New Roman"/>
          <w:sz w:val="24"/>
          <w:szCs w:val="24"/>
        </w:rPr>
      </w:pPr>
      <w:r w:rsidRPr="00C9188D">
        <w:rPr>
          <w:rFonts w:cs="Times New Roman"/>
          <w:bCs w:val="0"/>
          <w:iCs/>
          <w:sz w:val="24"/>
          <w:szCs w:val="24"/>
        </w:rPr>
        <w:t>N= 88 individuals, 2112 choices. LL=21</w:t>
      </w:r>
      <w:r>
        <w:rPr>
          <w:rFonts w:cs="Times New Roman"/>
          <w:bCs w:val="0"/>
          <w:iCs/>
          <w:sz w:val="24"/>
          <w:szCs w:val="24"/>
        </w:rPr>
        <w:t>16</w:t>
      </w:r>
      <w:r>
        <w:rPr>
          <w:rFonts w:cs="Times New Roman"/>
          <w:b/>
          <w:bCs w:val="0"/>
          <w:i/>
          <w:iCs/>
          <w:sz w:val="24"/>
          <w:szCs w:val="24"/>
        </w:rPr>
        <w:t xml:space="preserve">.  </w:t>
      </w:r>
      <w:r w:rsidRPr="00CA1802">
        <w:rPr>
          <w:rFonts w:cs="Times New Roman"/>
          <w:bCs w:val="0"/>
          <w:i/>
          <w:iCs/>
          <w:sz w:val="24"/>
          <w:szCs w:val="24"/>
        </w:rPr>
        <w:t>* indicates statistical significance at 5% level.</w:t>
      </w:r>
    </w:p>
    <w:p w14:paraId="1B8F9B38" w14:textId="59A3B52D" w:rsidR="00765B41" w:rsidRPr="00C9188D" w:rsidRDefault="00765B41" w:rsidP="00765B41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 xml:space="preserve">Table </w:t>
      </w:r>
      <w:r w:rsidR="001D5B59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2. Multinomial logit model with room interactions and value orientation interactions. Banana purchases. </w:t>
      </w:r>
    </w:p>
    <w:tbl>
      <w:tblPr>
        <w:tblStyle w:val="TableGrid"/>
        <w:tblW w:w="11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456"/>
        <w:gridCol w:w="1288"/>
        <w:gridCol w:w="1456"/>
        <w:gridCol w:w="1287"/>
        <w:gridCol w:w="11"/>
        <w:gridCol w:w="1445"/>
        <w:gridCol w:w="1284"/>
        <w:gridCol w:w="21"/>
      </w:tblGrid>
      <w:tr w:rsidR="00765B41" w:rsidRPr="007F0EB1" w14:paraId="139D28D5" w14:textId="77777777" w:rsidTr="007A3484">
        <w:tc>
          <w:tcPr>
            <w:tcW w:w="3009" w:type="dxa"/>
            <w:tcBorders>
              <w:top w:val="single" w:sz="4" w:space="0" w:color="auto"/>
            </w:tcBorders>
          </w:tcPr>
          <w:p w14:paraId="6F426F5C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2B70937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2E9794B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754" w:type="dxa"/>
            <w:gridSpan w:val="3"/>
            <w:tcBorders>
              <w:top w:val="single" w:sz="4" w:space="0" w:color="auto"/>
            </w:tcBorders>
          </w:tcPr>
          <w:p w14:paraId="71DF04D0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rmative room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</w:tcBorders>
          </w:tcPr>
          <w:p w14:paraId="13C8A636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edonic room</w:t>
            </w:r>
          </w:p>
        </w:tc>
      </w:tr>
      <w:tr w:rsidR="00765B41" w:rsidRPr="007F0EB1" w14:paraId="71DC9E43" w14:textId="77777777" w:rsidTr="007A3484">
        <w:trPr>
          <w:gridAfter w:val="1"/>
          <w:wAfter w:w="21" w:type="dxa"/>
        </w:trPr>
        <w:tc>
          <w:tcPr>
            <w:tcW w:w="3009" w:type="dxa"/>
            <w:tcBorders>
              <w:bottom w:val="single" w:sz="4" w:space="0" w:color="auto"/>
            </w:tcBorders>
          </w:tcPr>
          <w:p w14:paraId="0F34243C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ttribute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E5ED5C1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73B43A6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|t-value|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79F1EC8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E6CB2A6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|t-value|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</w:tcPr>
          <w:p w14:paraId="5B0E7BE5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efficient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5B3E81E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|t-value|</w:t>
            </w:r>
          </w:p>
        </w:tc>
      </w:tr>
      <w:tr w:rsidR="00765B41" w:rsidRPr="007F0EB1" w14:paraId="4D3B741D" w14:textId="77777777" w:rsidTr="007A3484">
        <w:trPr>
          <w:gridAfter w:val="1"/>
          <w:wAfter w:w="21" w:type="dxa"/>
        </w:trPr>
        <w:tc>
          <w:tcPr>
            <w:tcW w:w="3009" w:type="dxa"/>
            <w:tcBorders>
              <w:top w:val="single" w:sz="4" w:space="0" w:color="auto"/>
            </w:tcBorders>
          </w:tcPr>
          <w:p w14:paraId="37B0689A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rown</w:t>
            </w: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05A9A3F5" w14:textId="23AB5742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58039078" w14:textId="30469BDB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1BCA3AB7" w14:textId="06C0E4A6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bottom"/>
          </w:tcPr>
          <w:p w14:paraId="383B4045" w14:textId="61F3391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bottom"/>
          </w:tcPr>
          <w:p w14:paraId="541D5CF9" w14:textId="446DDF2D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14:paraId="0584A85C" w14:textId="4CF9EEC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65B41" w:rsidRPr="007F0EB1" w14:paraId="2BF50328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7CE25A31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rganic)</w:t>
            </w:r>
          </w:p>
        </w:tc>
        <w:tc>
          <w:tcPr>
            <w:tcW w:w="1456" w:type="dxa"/>
            <w:vAlign w:val="bottom"/>
          </w:tcPr>
          <w:p w14:paraId="12AB0BF4" w14:textId="3B75E4A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46F656BF" w14:textId="0C9AAA5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56" w:type="dxa"/>
            <w:vAlign w:val="bottom"/>
          </w:tcPr>
          <w:p w14:paraId="736AC5AF" w14:textId="11BC1B99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87" w:type="dxa"/>
            <w:vAlign w:val="bottom"/>
          </w:tcPr>
          <w:p w14:paraId="622EC4C8" w14:textId="0C94359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56" w:type="dxa"/>
            <w:gridSpan w:val="2"/>
            <w:vAlign w:val="bottom"/>
          </w:tcPr>
          <w:p w14:paraId="37401063" w14:textId="73586DAC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4" w:type="dxa"/>
            <w:vAlign w:val="bottom"/>
          </w:tcPr>
          <w:p w14:paraId="2FC176BD" w14:textId="035DBA11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765B41" w:rsidRPr="007F0EB1" w14:paraId="6F58A9A4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7186EED8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rade)</w:t>
            </w:r>
          </w:p>
        </w:tc>
        <w:tc>
          <w:tcPr>
            <w:tcW w:w="1456" w:type="dxa"/>
            <w:vAlign w:val="bottom"/>
          </w:tcPr>
          <w:p w14:paraId="6085C216" w14:textId="6932517D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0673BC4F" w14:textId="5E64B9D1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56" w:type="dxa"/>
            <w:vAlign w:val="bottom"/>
          </w:tcPr>
          <w:p w14:paraId="210BCEE9" w14:textId="3A66F45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7" w:type="dxa"/>
            <w:vAlign w:val="bottom"/>
          </w:tcPr>
          <w:p w14:paraId="5D0D7A90" w14:textId="137A13F2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56" w:type="dxa"/>
            <w:gridSpan w:val="2"/>
            <w:vAlign w:val="bottom"/>
          </w:tcPr>
          <w:p w14:paraId="6923CFCF" w14:textId="4219E864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4" w:type="dxa"/>
            <w:vAlign w:val="bottom"/>
          </w:tcPr>
          <w:p w14:paraId="1DE82ED0" w14:textId="5270E8A1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65B41" w:rsidRPr="007F0EB1" w14:paraId="545EB885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3770EEBE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456" w:type="dxa"/>
            <w:vAlign w:val="bottom"/>
          </w:tcPr>
          <w:p w14:paraId="0283B3BD" w14:textId="31C1ACE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1192FC6E" w14:textId="0536BC23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56" w:type="dxa"/>
            <w:vAlign w:val="bottom"/>
          </w:tcPr>
          <w:p w14:paraId="4EEAC63A" w14:textId="6BBA494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87" w:type="dxa"/>
            <w:vAlign w:val="bottom"/>
          </w:tcPr>
          <w:p w14:paraId="1FC38DBE" w14:textId="5A695D3D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456" w:type="dxa"/>
            <w:gridSpan w:val="2"/>
            <w:vAlign w:val="bottom"/>
          </w:tcPr>
          <w:p w14:paraId="2C21705E" w14:textId="0D73D32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84" w:type="dxa"/>
            <w:vAlign w:val="bottom"/>
          </w:tcPr>
          <w:p w14:paraId="19E07E6C" w14:textId="236158E1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65B41" w:rsidRPr="007F0EB1" w14:paraId="21C3D64E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50D9A480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on’t purchase</w:t>
            </w:r>
          </w:p>
        </w:tc>
        <w:tc>
          <w:tcPr>
            <w:tcW w:w="1456" w:type="dxa"/>
            <w:vAlign w:val="bottom"/>
          </w:tcPr>
          <w:p w14:paraId="4888A8B4" w14:textId="0ABD9AA4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3DBCD1F0" w14:textId="28D79FD6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456" w:type="dxa"/>
            <w:vAlign w:val="bottom"/>
          </w:tcPr>
          <w:p w14:paraId="0FCEC825" w14:textId="68CB1CD6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87" w:type="dxa"/>
            <w:vAlign w:val="bottom"/>
          </w:tcPr>
          <w:p w14:paraId="0AE0F2C2" w14:textId="4500471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56" w:type="dxa"/>
            <w:gridSpan w:val="2"/>
            <w:vAlign w:val="bottom"/>
          </w:tcPr>
          <w:p w14:paraId="72CDC29B" w14:textId="6A6FD0A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4" w:type="dxa"/>
            <w:vAlign w:val="bottom"/>
          </w:tcPr>
          <w:p w14:paraId="5AAFB51C" w14:textId="4DCEDE09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765B41" w:rsidRPr="007F0EB1" w14:paraId="1799CD27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71012DB9" w14:textId="70594793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: Conservat</w:t>
            </w:r>
            <w:r w:rsidR="00A83567"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on</w:t>
            </w:r>
          </w:p>
        </w:tc>
        <w:tc>
          <w:tcPr>
            <w:tcW w:w="1456" w:type="dxa"/>
          </w:tcPr>
          <w:p w14:paraId="554405AC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</w:tcPr>
          <w:p w14:paraId="2D9A6DE1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187614C7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0507C71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166CE0E6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69FC857C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00F872E4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02600240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rown</w:t>
            </w: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456" w:type="dxa"/>
            <w:vAlign w:val="bottom"/>
          </w:tcPr>
          <w:p w14:paraId="384303C1" w14:textId="32F6E2D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7DF3C6EC" w14:textId="1395B1F0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56" w:type="dxa"/>
          </w:tcPr>
          <w:p w14:paraId="0C234B57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410E08F8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527AED0E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50E51F8E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5F0A20A4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565C424F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rganic)</w:t>
            </w:r>
          </w:p>
        </w:tc>
        <w:tc>
          <w:tcPr>
            <w:tcW w:w="1456" w:type="dxa"/>
            <w:vAlign w:val="bottom"/>
          </w:tcPr>
          <w:p w14:paraId="2C68B45B" w14:textId="0135FDF9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8" w:type="dxa"/>
            <w:vAlign w:val="bottom"/>
          </w:tcPr>
          <w:p w14:paraId="47DBDC54" w14:textId="4B162D3B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56" w:type="dxa"/>
          </w:tcPr>
          <w:p w14:paraId="58A0511D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1954B422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618F33B9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4DC022F6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4053E7D9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22931549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rade)</w:t>
            </w:r>
          </w:p>
        </w:tc>
        <w:tc>
          <w:tcPr>
            <w:tcW w:w="1456" w:type="dxa"/>
            <w:vAlign w:val="bottom"/>
          </w:tcPr>
          <w:p w14:paraId="7FA465F6" w14:textId="5BF52B38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60E88367" w14:textId="71A080B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456" w:type="dxa"/>
          </w:tcPr>
          <w:p w14:paraId="5305FC21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27A6658A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35923A06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45C8B851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32CF26FD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6DF2434D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456" w:type="dxa"/>
            <w:vAlign w:val="bottom"/>
          </w:tcPr>
          <w:p w14:paraId="020CC827" w14:textId="082B755B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88" w:type="dxa"/>
            <w:vAlign w:val="bottom"/>
          </w:tcPr>
          <w:p w14:paraId="3F67384A" w14:textId="6D85CF10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56" w:type="dxa"/>
          </w:tcPr>
          <w:p w14:paraId="75E74A98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4525A6A6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50770AD7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1E7C076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43B62CF3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501793A0" w14:textId="77777777" w:rsidR="00765B41" w:rsidRPr="007A3484" w:rsidRDefault="00765B41" w:rsidP="00B51F4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348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: Self-transcendence</w:t>
            </w:r>
          </w:p>
        </w:tc>
        <w:tc>
          <w:tcPr>
            <w:tcW w:w="1456" w:type="dxa"/>
          </w:tcPr>
          <w:p w14:paraId="33873831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8" w:type="dxa"/>
          </w:tcPr>
          <w:p w14:paraId="65838C2F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02A5E5DB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316FC2EC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2795B2B4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4F55B2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0178162D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3EE73AF2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doni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rown</w:t>
            </w: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456" w:type="dxa"/>
            <w:vAlign w:val="bottom"/>
          </w:tcPr>
          <w:p w14:paraId="47CD397E" w14:textId="6E14C2BE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88" w:type="dxa"/>
            <w:vAlign w:val="bottom"/>
          </w:tcPr>
          <w:p w14:paraId="27237FF9" w14:textId="7A8647D4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56" w:type="dxa"/>
          </w:tcPr>
          <w:p w14:paraId="17F14E3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1F51ACBB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1B5C503C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F7EE085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0938D89B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76F7773D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organic)</w:t>
            </w:r>
          </w:p>
        </w:tc>
        <w:tc>
          <w:tcPr>
            <w:tcW w:w="1456" w:type="dxa"/>
            <w:vAlign w:val="bottom"/>
          </w:tcPr>
          <w:p w14:paraId="0EA65687" w14:textId="64230D43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288" w:type="dxa"/>
            <w:vAlign w:val="bottom"/>
          </w:tcPr>
          <w:p w14:paraId="1E521F55" w14:textId="4D815DE9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56" w:type="dxa"/>
          </w:tcPr>
          <w:p w14:paraId="4F88D2C0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4F09E58B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49B7DE8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DE01957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07E7B41F" w14:textId="77777777" w:rsidTr="007A3484">
        <w:trPr>
          <w:gridAfter w:val="1"/>
          <w:wAfter w:w="21" w:type="dxa"/>
        </w:trPr>
        <w:tc>
          <w:tcPr>
            <w:tcW w:w="3009" w:type="dxa"/>
          </w:tcPr>
          <w:p w14:paraId="64DA560C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rmative (fair trade)</w:t>
            </w:r>
          </w:p>
        </w:tc>
        <w:tc>
          <w:tcPr>
            <w:tcW w:w="1456" w:type="dxa"/>
            <w:vAlign w:val="bottom"/>
          </w:tcPr>
          <w:p w14:paraId="2723FCDA" w14:textId="0317EE21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8" w:type="dxa"/>
            <w:vAlign w:val="bottom"/>
          </w:tcPr>
          <w:p w14:paraId="2AA7FFA7" w14:textId="57BFDD4B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56" w:type="dxa"/>
          </w:tcPr>
          <w:p w14:paraId="0A0775F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</w:tcPr>
          <w:p w14:paraId="5B449B4E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</w:tcPr>
          <w:p w14:paraId="7206E9BB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E41A871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41" w:rsidRPr="007F0EB1" w14:paraId="6D71CDE1" w14:textId="77777777" w:rsidTr="007A3484">
        <w:trPr>
          <w:gridAfter w:val="1"/>
          <w:wAfter w:w="21" w:type="dxa"/>
        </w:trPr>
        <w:tc>
          <w:tcPr>
            <w:tcW w:w="3009" w:type="dxa"/>
            <w:tcBorders>
              <w:bottom w:val="single" w:sz="4" w:space="0" w:color="auto"/>
            </w:tcBorders>
          </w:tcPr>
          <w:p w14:paraId="5EF5BE29" w14:textId="77777777" w:rsidR="00765B41" w:rsidRPr="00C9188D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35D8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in (price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148D0DE1" w14:textId="38B6202C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025A2232" w14:textId="2EE4115F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7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6DE8725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1F36C0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</w:tcPr>
          <w:p w14:paraId="62838A33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B59C1EF" w14:textId="77777777" w:rsidR="00765B41" w:rsidRPr="00B70FEE" w:rsidRDefault="00765B41" w:rsidP="00B51F4D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41F42BD8" w14:textId="77777777" w:rsidR="00765B41" w:rsidRPr="00E50960" w:rsidRDefault="00765B41" w:rsidP="00765B41">
      <w:pPr>
        <w:pStyle w:val="Table"/>
        <w:rPr>
          <w:rFonts w:cs="Times New Roman"/>
          <w:sz w:val="24"/>
          <w:szCs w:val="24"/>
        </w:rPr>
      </w:pPr>
      <w:r w:rsidRPr="00C9188D">
        <w:rPr>
          <w:rFonts w:cs="Times New Roman"/>
          <w:bCs w:val="0"/>
          <w:iCs/>
          <w:sz w:val="24"/>
          <w:szCs w:val="24"/>
        </w:rPr>
        <w:t>N= 88 individuals, 2112 choices. LL=</w:t>
      </w:r>
      <w:r>
        <w:rPr>
          <w:rFonts w:cs="Times New Roman"/>
          <w:bCs w:val="0"/>
          <w:iCs/>
          <w:sz w:val="24"/>
          <w:szCs w:val="24"/>
        </w:rPr>
        <w:t>2065</w:t>
      </w:r>
      <w:r>
        <w:rPr>
          <w:rFonts w:cs="Times New Roman"/>
          <w:b/>
          <w:bCs w:val="0"/>
          <w:i/>
          <w:iCs/>
          <w:sz w:val="24"/>
          <w:szCs w:val="24"/>
        </w:rPr>
        <w:t xml:space="preserve">.  </w:t>
      </w:r>
      <w:r w:rsidRPr="001936EA">
        <w:rPr>
          <w:rFonts w:cs="Times New Roman"/>
          <w:bCs w:val="0"/>
          <w:i/>
          <w:iCs/>
          <w:sz w:val="24"/>
          <w:szCs w:val="24"/>
        </w:rPr>
        <w:t>* indicates statistical significance at 5% level.</w:t>
      </w:r>
    </w:p>
    <w:p w14:paraId="4F42E817" w14:textId="77777777" w:rsidR="00765B41" w:rsidRDefault="00765B41" w:rsidP="00765B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E1090F0" w14:textId="41D1B487" w:rsidR="00765B41" w:rsidRDefault="00765B41"/>
    <w:sectPr w:rsidR="00765B41" w:rsidSect="00765B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A9C08" w14:textId="77777777" w:rsidR="00072CF0" w:rsidRDefault="00072CF0" w:rsidP="00FF09AD">
      <w:pPr>
        <w:spacing w:after="0" w:line="240" w:lineRule="auto"/>
      </w:pPr>
      <w:r>
        <w:separator/>
      </w:r>
    </w:p>
  </w:endnote>
  <w:endnote w:type="continuationSeparator" w:id="0">
    <w:p w14:paraId="1578196A" w14:textId="77777777" w:rsidR="00072CF0" w:rsidRDefault="00072CF0" w:rsidP="00FF0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88CE9" w14:textId="77777777" w:rsidR="00072CF0" w:rsidRDefault="00072CF0" w:rsidP="00FF09AD">
      <w:pPr>
        <w:spacing w:after="0" w:line="240" w:lineRule="auto"/>
      </w:pPr>
      <w:r>
        <w:separator/>
      </w:r>
    </w:p>
  </w:footnote>
  <w:footnote w:type="continuationSeparator" w:id="0">
    <w:p w14:paraId="7C509C71" w14:textId="77777777" w:rsidR="00072CF0" w:rsidRDefault="00072CF0" w:rsidP="00FF09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C2030"/>
    <w:multiLevelType w:val="hybridMultilevel"/>
    <w:tmpl w:val="E7CAB9B8"/>
    <w:lvl w:ilvl="0" w:tplc="1D187D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875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B41"/>
    <w:rsid w:val="00072CF0"/>
    <w:rsid w:val="0009197A"/>
    <w:rsid w:val="001D5B59"/>
    <w:rsid w:val="00227BC4"/>
    <w:rsid w:val="002F37EE"/>
    <w:rsid w:val="00337BB3"/>
    <w:rsid w:val="00367331"/>
    <w:rsid w:val="003759D2"/>
    <w:rsid w:val="004248D7"/>
    <w:rsid w:val="005A1AD1"/>
    <w:rsid w:val="006F1C49"/>
    <w:rsid w:val="00765B41"/>
    <w:rsid w:val="007A3484"/>
    <w:rsid w:val="00A83567"/>
    <w:rsid w:val="00B1071E"/>
    <w:rsid w:val="00BF05CF"/>
    <w:rsid w:val="00CC5E15"/>
    <w:rsid w:val="00D763AD"/>
    <w:rsid w:val="00FF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2B1E2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B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765B41"/>
    <w:pPr>
      <w:spacing w:after="0" w:line="240" w:lineRule="auto"/>
    </w:pPr>
    <w:rPr>
      <w:rFonts w:ascii="Times New Roman" w:eastAsia="Calibri" w:hAnsi="Times New Roman" w:cs="Arial"/>
      <w:bCs/>
      <w:lang w:val="en-US"/>
    </w:rPr>
  </w:style>
  <w:style w:type="character" w:customStyle="1" w:styleId="TableChar">
    <w:name w:val="Table Char"/>
    <w:link w:val="Table"/>
    <w:rsid w:val="00765B41"/>
    <w:rPr>
      <w:rFonts w:ascii="Times New Roman" w:eastAsia="Calibri" w:hAnsi="Times New Roman" w:cs="Arial"/>
      <w:bCs/>
      <w:lang w:val="en-US"/>
    </w:rPr>
  </w:style>
  <w:style w:type="paragraph" w:styleId="ListParagraph">
    <w:name w:val="List Paragraph"/>
    <w:basedOn w:val="Normal"/>
    <w:uiPriority w:val="34"/>
    <w:qFormat/>
    <w:rsid w:val="00765B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9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7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27BC4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F0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9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0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9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30T09:11:00Z</dcterms:created>
  <dcterms:modified xsi:type="dcterms:W3CDTF">2023-12-01T12:36:00Z</dcterms:modified>
</cp:coreProperties>
</file>